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A29" w:rsidRPr="001C42A0" w:rsidRDefault="00F24A29" w:rsidP="00F24A29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3 Table</w:t>
      </w:r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ummary of c</w:t>
      </w:r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>omparison of results of conventional and real-time PC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ing for </w:t>
      </w:r>
      <w:proofErr w:type="spellStart"/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vipoxvirus</w:t>
      </w:r>
      <w:proofErr w:type="spellEnd"/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umming</w:t>
      </w:r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>bird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n=6)</w:t>
      </w:r>
      <w:r w:rsidRPr="001C42A0">
        <w:rPr>
          <w:rFonts w:ascii="Times New Roman" w:eastAsia="Times New Roman" w:hAnsi="Times New Roman" w:cs="Times New Roman"/>
          <w:b/>
          <w:sz w:val="24"/>
          <w:szCs w:val="24"/>
        </w:rPr>
        <w:t xml:space="preserve"> where the same sample types were taken ante-mortem and post-morte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25"/>
        <w:gridCol w:w="1987"/>
        <w:gridCol w:w="2801"/>
        <w:gridCol w:w="2778"/>
        <w:gridCol w:w="2816"/>
        <w:gridCol w:w="2793"/>
      </w:tblGrid>
      <w:tr w:rsidR="00F24A29" w:rsidTr="007E2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Default="00F24A29" w:rsidP="007E23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d Number</w:t>
            </w:r>
          </w:p>
        </w:tc>
        <w:tc>
          <w:tcPr>
            <w:tcW w:w="1987" w:type="dxa"/>
          </w:tcPr>
          <w:p w:rsidR="00F24A29" w:rsidRDefault="00F24A2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Type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e-Mortem Results (Conventional PCR)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Mortem Results (Conventional PCR)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e-Mortem Results (Real-time PCR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alue)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st-Mortem Results (Real-time PCR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alue)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9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8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enail Clipping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3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4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3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enail Clipping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1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0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5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enail Clipping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3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9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our Feathers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04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9, 25.15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21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2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enail Clipping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7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0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our Feathers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9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69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4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0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x-like Lesion Tissue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8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8</w:t>
            </w:r>
          </w:p>
        </w:tc>
      </w:tr>
      <w:tr w:rsidR="00F24A29" w:rsidTr="007E2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trix</w:t>
            </w:r>
            <w:proofErr w:type="spellEnd"/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8</w:t>
            </w:r>
          </w:p>
        </w:tc>
      </w:tr>
      <w:tr w:rsidR="00F24A29" w:rsidTr="007E2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</w:tcPr>
          <w:p w:rsidR="00F24A29" w:rsidRPr="00391F83" w:rsidRDefault="00F24A29" w:rsidP="007E23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91F83">
              <w:rPr>
                <w:rFonts w:ascii="Times New Roman" w:eastAsia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987" w:type="dxa"/>
            <w:vAlign w:val="center"/>
          </w:tcPr>
          <w:p w:rsidR="00F24A29" w:rsidRDefault="00F24A29" w:rsidP="007E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our Feathers</w:t>
            </w:r>
          </w:p>
        </w:tc>
        <w:tc>
          <w:tcPr>
            <w:tcW w:w="2801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2778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816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0</w:t>
            </w:r>
          </w:p>
        </w:tc>
        <w:tc>
          <w:tcPr>
            <w:tcW w:w="2793" w:type="dxa"/>
          </w:tcPr>
          <w:p w:rsidR="00F24A29" w:rsidRDefault="00F24A29" w:rsidP="007E2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39</w:t>
            </w:r>
          </w:p>
        </w:tc>
      </w:tr>
    </w:tbl>
    <w:p w:rsidR="00F24A29" w:rsidRPr="00391F83" w:rsidRDefault="00F24A29" w:rsidP="00F24A2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0"/>
          <w:szCs w:val="20"/>
        </w:rPr>
        <w:t>Cq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: Cycle quantification;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Cq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values of 40 and below were considered to indicate successful viral amplification but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Cq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values of 35-40 were considered as being indicative of low viral load; n/a: This sample was considered to be negative for </w:t>
      </w:r>
      <w:proofErr w:type="spellStart"/>
      <w:r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Avipoxvirus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when run through real-time PCR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29"/>
    <w:rsid w:val="00114D06"/>
    <w:rsid w:val="00F24A2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29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24A29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29"/>
    <w:pPr>
      <w:spacing w:after="160" w:line="259" w:lineRule="auto"/>
    </w:pPr>
    <w:rPr>
      <w:rFonts w:ascii="Calibri" w:eastAsia="Calibri" w:hAnsi="Calibri" w:cs="Calibri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24A29"/>
    <w:pPr>
      <w:spacing w:after="0" w:line="240" w:lineRule="auto"/>
    </w:pPr>
    <w:rPr>
      <w:rFonts w:ascii="Calibri" w:eastAsia="Calibri" w:hAnsi="Calibri" w:cs="Calibri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1T00:10:00Z</dcterms:created>
  <dcterms:modified xsi:type="dcterms:W3CDTF">2020-05-31T00:11:00Z</dcterms:modified>
</cp:coreProperties>
</file>